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926" w:rsidRPr="00C818D7" w:rsidRDefault="00D205CC" w:rsidP="00C818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37760" behindDoc="1" locked="0" layoutInCell="1" allowOverlap="1" wp14:anchorId="37C878C5" wp14:editId="20CDF4A3">
            <wp:simplePos x="0" y="0"/>
            <wp:positionH relativeFrom="column">
              <wp:posOffset>0</wp:posOffset>
            </wp:positionH>
            <wp:positionV relativeFrom="paragraph">
              <wp:posOffset>1297709</wp:posOffset>
            </wp:positionV>
            <wp:extent cx="5756910" cy="2055495"/>
            <wp:effectExtent l="0" t="0" r="0" b="1905"/>
            <wp:wrapTight wrapText="bothSides">
              <wp:wrapPolygon edited="0">
                <wp:start x="0" y="0"/>
                <wp:lineTo x="0" y="21420"/>
                <wp:lineTo x="21514" y="21420"/>
                <wp:lineTo x="21514" y="0"/>
                <wp:lineTo x="0" y="0"/>
              </wp:wrapPolygon>
            </wp:wrapTight>
            <wp:docPr id="33" name="Resim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05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6A57" w:rsidRPr="00D205CC">
        <w:rPr>
          <w:rFonts w:ascii="Times New Roman" w:hAnsi="Times New Roman" w:cs="Times New Roman"/>
          <w:b/>
          <w:sz w:val="24"/>
          <w:szCs w:val="24"/>
        </w:rPr>
        <w:t xml:space="preserve">S1 Fig. </w:t>
      </w:r>
      <w:r w:rsidRPr="00D205CC">
        <w:rPr>
          <w:rFonts w:ascii="Times New Roman" w:hAnsi="Times New Roman" w:cs="Times New Roman"/>
          <w:b/>
          <w:sz w:val="24"/>
          <w:szCs w:val="24"/>
        </w:rPr>
        <w:t>The prognostic power of BRCA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C6A57">
        <w:rPr>
          <w:rFonts w:ascii="Times New Roman" w:hAnsi="Times New Roman" w:cs="Times New Roman"/>
          <w:sz w:val="24"/>
          <w:szCs w:val="24"/>
        </w:rPr>
        <w:t>The box-plot</w:t>
      </w:r>
      <w:r w:rsidR="002A1198" w:rsidRPr="002A1198">
        <w:rPr>
          <w:rFonts w:ascii="Times New Roman" w:hAnsi="Times New Roman" w:cs="Times New Roman"/>
          <w:sz w:val="24"/>
          <w:szCs w:val="24"/>
        </w:rPr>
        <w:t xml:space="preserve"> </w:t>
      </w:r>
      <w:r w:rsidR="00C23565">
        <w:rPr>
          <w:rFonts w:ascii="Times New Roman" w:hAnsi="Times New Roman" w:cs="Times New Roman"/>
          <w:sz w:val="24"/>
          <w:szCs w:val="24"/>
        </w:rPr>
        <w:t>and Kaplan-Meier curve demonstrating the expression level difference between</w:t>
      </w:r>
      <w:r w:rsidR="002A1198" w:rsidRPr="002A1198">
        <w:rPr>
          <w:rFonts w:ascii="Times New Roman" w:hAnsi="Times New Roman" w:cs="Times New Roman"/>
          <w:sz w:val="24"/>
          <w:szCs w:val="24"/>
        </w:rPr>
        <w:t xml:space="preserve"> t</w:t>
      </w:r>
      <w:r w:rsidR="00C23565">
        <w:rPr>
          <w:rFonts w:ascii="Times New Roman" w:hAnsi="Times New Roman" w:cs="Times New Roman"/>
          <w:sz w:val="24"/>
          <w:szCs w:val="24"/>
        </w:rPr>
        <w:t xml:space="preserve">he low- and high-risk groups and prognostic power </w:t>
      </w:r>
      <w:r w:rsidR="00BE2602">
        <w:rPr>
          <w:rFonts w:ascii="Times New Roman" w:hAnsi="Times New Roman" w:cs="Times New Roman"/>
          <w:sz w:val="24"/>
          <w:szCs w:val="24"/>
        </w:rPr>
        <w:t xml:space="preserve">for BRCA1 hub </w:t>
      </w:r>
      <w:r w:rsidR="00C23565">
        <w:rPr>
          <w:rFonts w:ascii="Times New Roman" w:hAnsi="Times New Roman" w:cs="Times New Roman"/>
          <w:sz w:val="24"/>
          <w:szCs w:val="24"/>
        </w:rPr>
        <w:t>respectively.</w:t>
      </w:r>
      <w:r w:rsidR="00C818D7" w:rsidRPr="00C818D7">
        <w:t xml:space="preserve"> </w:t>
      </w:r>
      <w:r w:rsidR="00C818D7"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D205CC" w:rsidRDefault="00D205CC" w:rsidP="00C235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205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4812" w:rsidRDefault="002A4812" w:rsidP="006B4926">
      <w:pPr>
        <w:spacing w:after="0" w:line="240" w:lineRule="auto"/>
      </w:pPr>
      <w:r>
        <w:separator/>
      </w:r>
    </w:p>
  </w:endnote>
  <w:endnote w:type="continuationSeparator" w:id="0">
    <w:p w:rsidR="002A4812" w:rsidRDefault="002A4812" w:rsidP="006B4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4812" w:rsidRDefault="002A4812" w:rsidP="006B4926">
      <w:pPr>
        <w:spacing w:after="0" w:line="240" w:lineRule="auto"/>
      </w:pPr>
      <w:r>
        <w:separator/>
      </w:r>
    </w:p>
  </w:footnote>
  <w:footnote w:type="continuationSeparator" w:id="0">
    <w:p w:rsidR="002A4812" w:rsidRDefault="002A4812" w:rsidP="006B49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198"/>
    <w:rsid w:val="00033FE0"/>
    <w:rsid w:val="00057CD4"/>
    <w:rsid w:val="00073C28"/>
    <w:rsid w:val="000B64EF"/>
    <w:rsid w:val="00121334"/>
    <w:rsid w:val="001A4C2D"/>
    <w:rsid w:val="002A1198"/>
    <w:rsid w:val="002A4812"/>
    <w:rsid w:val="0033246B"/>
    <w:rsid w:val="003C6A57"/>
    <w:rsid w:val="00453BAC"/>
    <w:rsid w:val="004C5D7C"/>
    <w:rsid w:val="00591DDB"/>
    <w:rsid w:val="005E16B5"/>
    <w:rsid w:val="00653A86"/>
    <w:rsid w:val="006B4926"/>
    <w:rsid w:val="00782EC5"/>
    <w:rsid w:val="007C31E4"/>
    <w:rsid w:val="008171AE"/>
    <w:rsid w:val="008E5E0F"/>
    <w:rsid w:val="009403FE"/>
    <w:rsid w:val="009E5E62"/>
    <w:rsid w:val="00A03B3F"/>
    <w:rsid w:val="00BB71A1"/>
    <w:rsid w:val="00BE2602"/>
    <w:rsid w:val="00BE7E99"/>
    <w:rsid w:val="00C23565"/>
    <w:rsid w:val="00C818D7"/>
    <w:rsid w:val="00CA6F92"/>
    <w:rsid w:val="00CE2681"/>
    <w:rsid w:val="00D02BFC"/>
    <w:rsid w:val="00D205CC"/>
    <w:rsid w:val="00D43846"/>
    <w:rsid w:val="00DD4A9B"/>
    <w:rsid w:val="00E633B6"/>
    <w:rsid w:val="00EE3458"/>
    <w:rsid w:val="00F3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03927FF-CFC5-4061-B8D3-B5F7F0E8F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6B49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B4926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6B49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B4926"/>
    <w:rPr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3C6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C6A5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azım Yalçın</cp:lastModifiedBy>
  <cp:revision>3</cp:revision>
  <dcterms:created xsi:type="dcterms:W3CDTF">2018-07-06T12:37:00Z</dcterms:created>
  <dcterms:modified xsi:type="dcterms:W3CDTF">2018-07-06T12:37:00Z</dcterms:modified>
</cp:coreProperties>
</file>